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3"/>
        <w:gridCol w:w="1207"/>
        <w:gridCol w:w="1207"/>
        <w:gridCol w:w="1207"/>
        <w:gridCol w:w="2038"/>
      </w:tblGrid>
      <w:tr w:rsidR="00214B44" w:rsidRPr="0016025C" w14:paraId="5542917D" w14:textId="77777777" w:rsidTr="000D5E62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49353F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8C782C" w14:textId="77777777" w:rsidR="00214B44" w:rsidRPr="00F03764" w:rsidRDefault="00214B44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EAF1FE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529E7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58150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8EA45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 error band</w:t>
            </w:r>
          </w:p>
        </w:tc>
      </w:tr>
      <w:tr w:rsidR="00214B44" w:rsidRPr="0016025C" w14:paraId="3BFBD4D9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4EFC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0CEF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2289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C965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09A0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021D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9; 0.058]</w:t>
            </w:r>
          </w:p>
        </w:tc>
      </w:tr>
      <w:tr w:rsidR="00214B44" w:rsidRPr="0016025C" w14:paraId="0252176E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5928" w14:textId="77777777" w:rsidR="00214B44" w:rsidRPr="00F03764" w:rsidRDefault="00214B44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2294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79CF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BF36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394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6D20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4; 0.068]</w:t>
            </w:r>
          </w:p>
        </w:tc>
      </w:tr>
      <w:tr w:rsidR="00214B44" w:rsidRPr="0016025C" w14:paraId="54B7C967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599049" w14:textId="77777777" w:rsidR="00214B44" w:rsidRPr="00F03764" w:rsidRDefault="00214B44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00F246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5B4948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757E6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3FF6C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BACF83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9; 0.047]</w:t>
            </w:r>
          </w:p>
        </w:tc>
      </w:tr>
      <w:tr w:rsidR="00214B44" w:rsidRPr="0016025C" w14:paraId="59F55AE7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5527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7FC0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C6A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258B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2688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EB7F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4; 0.064]</w:t>
            </w:r>
          </w:p>
        </w:tc>
      </w:tr>
      <w:tr w:rsidR="00214B44" w:rsidRPr="0016025C" w14:paraId="017A1EEF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32C0" w14:textId="77777777" w:rsidR="00214B44" w:rsidRPr="00F03764" w:rsidRDefault="00214B44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B9A0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3313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34CC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483B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DC45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5; 0.072]</w:t>
            </w:r>
          </w:p>
        </w:tc>
      </w:tr>
      <w:tr w:rsidR="00214B44" w:rsidRPr="0016025C" w14:paraId="24ADD890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5E76" w14:textId="77777777" w:rsidR="00214B44" w:rsidRPr="00F03764" w:rsidRDefault="00214B44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B214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8D1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C347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6F89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8E3E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84; 0.085]</w:t>
            </w:r>
          </w:p>
        </w:tc>
      </w:tr>
      <w:tr w:rsidR="00214B44" w:rsidRPr="0016025C" w14:paraId="454739AD" w14:textId="77777777" w:rsidTr="000D5E6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59CACE" w14:textId="77777777" w:rsidR="00214B44" w:rsidRPr="00F03764" w:rsidRDefault="00214B44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6070B" w14:textId="77777777" w:rsidR="00214B44" w:rsidRPr="00F03764" w:rsidRDefault="00214B44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091267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3D85B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5FD3DB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F4642" w14:textId="77777777" w:rsidR="00214B44" w:rsidRPr="00F03764" w:rsidRDefault="00214B44" w:rsidP="004F27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3; 0.067]</w:t>
            </w:r>
          </w:p>
        </w:tc>
      </w:tr>
    </w:tbl>
    <w:p w14:paraId="587C8AAC" w14:textId="77777777" w:rsidR="0073304F" w:rsidRPr="00214B44" w:rsidRDefault="0073304F" w:rsidP="00214B44"/>
    <w:sectPr w:rsidR="0073304F" w:rsidRPr="0021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0D5E62"/>
    <w:rsid w:val="00214B44"/>
    <w:rsid w:val="004F2786"/>
    <w:rsid w:val="0073304F"/>
    <w:rsid w:val="00F1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5432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4</cp:revision>
  <dcterms:created xsi:type="dcterms:W3CDTF">2023-11-14T17:08:00Z</dcterms:created>
  <dcterms:modified xsi:type="dcterms:W3CDTF">2023-11-17T10:44:00Z</dcterms:modified>
</cp:coreProperties>
</file>